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458EC" w14:textId="77777777" w:rsidR="00727C0C" w:rsidRPr="00727C0C" w:rsidRDefault="00727C0C" w:rsidP="00727C0C">
      <w:pPr>
        <w:spacing w:before="100" w:beforeAutospacing="1" w:after="100" w:afterAutospacing="1"/>
        <w:jc w:val="center"/>
        <w:rPr>
          <w:rFonts w:cstheme="minorHAnsi"/>
          <w:lang w:val="en-US"/>
        </w:rPr>
      </w:pPr>
      <w:r w:rsidRPr="00727C0C">
        <w:rPr>
          <w:rFonts w:cstheme="minorHAnsi"/>
          <w:lang w:val="en-US"/>
        </w:rPr>
        <w:t>Supporting Information for</w:t>
      </w:r>
    </w:p>
    <w:p w14:paraId="02641DF8" w14:textId="77777777" w:rsidR="00727C0C" w:rsidRPr="00727C0C" w:rsidRDefault="00727C0C" w:rsidP="00727C0C">
      <w:pPr>
        <w:spacing w:line="360" w:lineRule="auto"/>
        <w:jc w:val="center"/>
        <w:rPr>
          <w:rFonts w:cstheme="minorHAnsi"/>
          <w:b/>
          <w:lang w:val="en-US"/>
        </w:rPr>
      </w:pPr>
      <w:r w:rsidRPr="00727C0C">
        <w:rPr>
          <w:rFonts w:eastAsia="Times New Roman" w:cstheme="minorHAnsi"/>
          <w:b/>
          <w:kern w:val="0"/>
          <w:lang w:val="en-US"/>
        </w:rPr>
        <w:t>The Mediating Role of Acute Respiratory Infections in Temperature-Mortality Associations in the Czech Republic, 1982 – 2019</w:t>
      </w:r>
    </w:p>
    <w:p w14:paraId="55DE6A77" w14:textId="77777777" w:rsidR="00727C0C" w:rsidRPr="00727C0C" w:rsidRDefault="00727C0C" w:rsidP="00727C0C">
      <w:pPr>
        <w:spacing w:line="360" w:lineRule="auto"/>
        <w:jc w:val="center"/>
        <w:rPr>
          <w:rFonts w:eastAsia="Times New Roman" w:cstheme="minorHAnsi"/>
          <w:b/>
          <w:kern w:val="0"/>
          <w:lang w:val="en-US"/>
        </w:rPr>
      </w:pPr>
    </w:p>
    <w:p w14:paraId="50A739FD" w14:textId="77777777" w:rsidR="00727C0C" w:rsidRPr="00727C0C" w:rsidRDefault="00727C0C" w:rsidP="00727C0C">
      <w:pPr>
        <w:spacing w:line="360" w:lineRule="auto"/>
        <w:jc w:val="center"/>
        <w:rPr>
          <w:rFonts w:cstheme="minorHAnsi"/>
          <w:b/>
          <w:szCs w:val="24"/>
          <w:vertAlign w:val="superscript"/>
          <w:lang w:val="en-US"/>
        </w:rPr>
      </w:pPr>
      <w:r w:rsidRPr="00727C0C">
        <w:rPr>
          <w:rFonts w:eastAsia="Times New Roman" w:cstheme="minorHAnsi"/>
          <w:b/>
          <w:sz w:val="24"/>
          <w:szCs w:val="24"/>
          <w:lang w:val="en-US"/>
        </w:rPr>
        <w:t>Ekaterina Borisova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1,2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Joan Ballester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3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Hana Hanzlíková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2,4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Eva Plavcová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2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Jan Kyselý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1,2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Jan Kynčl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5,6</w:t>
      </w:r>
      <w:r w:rsidRPr="00727C0C">
        <w:rPr>
          <w:rFonts w:eastAsia="Times New Roman" w:cstheme="minorHAnsi"/>
          <w:b/>
          <w:sz w:val="24"/>
          <w:szCs w:val="24"/>
          <w:lang w:val="en-US"/>
        </w:rPr>
        <w:t>, Aleš Urban</w:t>
      </w:r>
      <w:r w:rsidRPr="00727C0C">
        <w:rPr>
          <w:rFonts w:eastAsia="Times New Roman" w:cstheme="minorHAnsi"/>
          <w:b/>
          <w:sz w:val="24"/>
          <w:szCs w:val="24"/>
          <w:vertAlign w:val="superscript"/>
          <w:lang w:val="en-US"/>
        </w:rPr>
        <w:t>1,2</w:t>
      </w:r>
    </w:p>
    <w:p w14:paraId="3A6878D3" w14:textId="77777777" w:rsidR="00727C0C" w:rsidRPr="00727C0C" w:rsidRDefault="00727C0C" w:rsidP="00727C0C">
      <w:pPr>
        <w:spacing w:line="360" w:lineRule="auto"/>
        <w:rPr>
          <w:rFonts w:cstheme="minorHAnsi"/>
          <w:b/>
          <w:szCs w:val="24"/>
          <w:vertAlign w:val="superscript"/>
          <w:lang w:val="en-US"/>
        </w:rPr>
      </w:pPr>
    </w:p>
    <w:p w14:paraId="54F00F4B" w14:textId="77777777" w:rsidR="00727C0C" w:rsidRPr="00727C0C" w:rsidRDefault="00727C0C" w:rsidP="00727C0C">
      <w:pPr>
        <w:spacing w:line="360" w:lineRule="auto"/>
        <w:rPr>
          <w:rFonts w:cstheme="minorHAnsi"/>
          <w:lang w:val="en-US"/>
        </w:rPr>
      </w:pPr>
      <w:r w:rsidRPr="00727C0C">
        <w:rPr>
          <w:rFonts w:eastAsia="Times New Roman" w:cstheme="minorHAnsi"/>
          <w:vertAlign w:val="superscript"/>
          <w:lang w:val="en-US"/>
        </w:rPr>
        <w:t>1</w:t>
      </w:r>
      <w:bookmarkStart w:id="0" w:name="_Hlk193985608"/>
      <w:r w:rsidRPr="00727C0C">
        <w:rPr>
          <w:rFonts w:eastAsia="Times New Roman" w:cstheme="minorHAnsi"/>
          <w:lang w:val="en-US"/>
        </w:rPr>
        <w:t xml:space="preserve">Faculty of Environmental Sciences, Czech University of Life Sciences, Prague, Czech Republic, </w:t>
      </w:r>
      <w:bookmarkEnd w:id="0"/>
    </w:p>
    <w:p w14:paraId="18878584" w14:textId="77777777" w:rsidR="00727C0C" w:rsidRPr="00727C0C" w:rsidRDefault="00727C0C" w:rsidP="00727C0C">
      <w:pPr>
        <w:spacing w:line="360" w:lineRule="auto"/>
        <w:rPr>
          <w:rFonts w:cstheme="minorHAnsi"/>
          <w:lang w:val="en-US"/>
        </w:rPr>
      </w:pPr>
      <w:r w:rsidRPr="00727C0C">
        <w:rPr>
          <w:rFonts w:eastAsia="Times New Roman" w:cstheme="minorHAnsi"/>
          <w:vertAlign w:val="superscript"/>
          <w:lang w:val="en-US"/>
        </w:rPr>
        <w:t>2</w:t>
      </w:r>
      <w:r w:rsidRPr="00727C0C">
        <w:rPr>
          <w:rFonts w:eastAsia="Times New Roman" w:cstheme="minorHAnsi"/>
          <w:lang w:val="en-US"/>
        </w:rPr>
        <w:t xml:space="preserve">Institute of Atmospheric Physics of the Czech Academy of Sciences, Prague, Czech Republic, </w:t>
      </w:r>
      <w:r w:rsidRPr="00727C0C">
        <w:rPr>
          <w:rFonts w:eastAsia="Times New Roman" w:cstheme="minorHAnsi"/>
          <w:lang w:val="en-US"/>
        </w:rPr>
        <w:br/>
      </w:r>
      <w:r w:rsidRPr="00727C0C">
        <w:rPr>
          <w:rFonts w:eastAsia="Times New Roman" w:cstheme="minorHAnsi"/>
          <w:vertAlign w:val="superscript"/>
          <w:lang w:val="en-US"/>
        </w:rPr>
        <w:t>3</w:t>
      </w:r>
      <w:r w:rsidRPr="00727C0C">
        <w:rPr>
          <w:rFonts w:eastAsia="Times New Roman" w:cstheme="minorHAnsi"/>
          <w:lang w:val="en-US"/>
        </w:rPr>
        <w:t>ISGlobal, Barcelona, Spain,</w:t>
      </w:r>
      <w:r w:rsidRPr="00727C0C">
        <w:rPr>
          <w:rFonts w:eastAsia="Times New Roman" w:cstheme="minorHAnsi"/>
          <w:lang w:val="en-US"/>
        </w:rPr>
        <w:br/>
      </w:r>
      <w:r w:rsidRPr="00727C0C">
        <w:rPr>
          <w:rFonts w:eastAsia="Times New Roman" w:cstheme="minorHAnsi"/>
          <w:vertAlign w:val="superscript"/>
          <w:lang w:val="en-US"/>
        </w:rPr>
        <w:t>4</w:t>
      </w:r>
      <w:r w:rsidRPr="00727C0C">
        <w:rPr>
          <w:rFonts w:eastAsia="Times New Roman" w:cstheme="minorHAnsi"/>
          <w:lang w:val="en-US"/>
        </w:rPr>
        <w:t xml:space="preserve">Institute of Geophysics of the Czech Academy of Sciences, Prague, Czech Republic, </w:t>
      </w:r>
      <w:r w:rsidRPr="00727C0C">
        <w:rPr>
          <w:rFonts w:eastAsia="Times New Roman" w:cstheme="minorHAnsi"/>
          <w:lang w:val="en-US"/>
        </w:rPr>
        <w:br/>
      </w:r>
      <w:r w:rsidRPr="00727C0C">
        <w:rPr>
          <w:rFonts w:eastAsia="Times New Roman" w:cstheme="minorHAnsi"/>
          <w:vertAlign w:val="superscript"/>
          <w:lang w:val="en-US"/>
        </w:rPr>
        <w:t>5</w:t>
      </w:r>
      <w:r w:rsidRPr="00727C0C">
        <w:rPr>
          <w:rFonts w:eastAsia="Times New Roman" w:cstheme="minorHAnsi"/>
          <w:lang w:val="en-US"/>
        </w:rPr>
        <w:t xml:space="preserve">National Institute of Public Health, Prague, Czech Republic, </w:t>
      </w:r>
      <w:r w:rsidRPr="00727C0C">
        <w:rPr>
          <w:rFonts w:eastAsia="Times New Roman" w:cstheme="minorHAnsi"/>
          <w:lang w:val="en-US"/>
        </w:rPr>
        <w:br/>
      </w:r>
      <w:r w:rsidRPr="00727C0C">
        <w:rPr>
          <w:rFonts w:eastAsia="Times New Roman" w:cstheme="minorHAnsi"/>
          <w:vertAlign w:val="superscript"/>
          <w:lang w:val="en-US"/>
        </w:rPr>
        <w:t>6</w:t>
      </w:r>
      <w:r w:rsidRPr="00727C0C">
        <w:rPr>
          <w:rFonts w:eastAsia="Times New Roman" w:cstheme="minorHAnsi"/>
          <w:lang w:val="en-US"/>
        </w:rPr>
        <w:t>Third Faculty of Medicine, Charles University, Prague, Czech Republic</w:t>
      </w:r>
    </w:p>
    <w:p w14:paraId="2219E78E" w14:textId="77777777" w:rsidR="00727C0C" w:rsidRDefault="00727C0C" w:rsidP="00727C0C">
      <w:pPr>
        <w:spacing w:line="360" w:lineRule="auto"/>
        <w:rPr>
          <w:rFonts w:cstheme="minorHAnsi"/>
          <w:lang w:val="en-US"/>
        </w:rPr>
      </w:pPr>
    </w:p>
    <w:p w14:paraId="40DF0ED2" w14:textId="77777777" w:rsidR="00D102AD" w:rsidRPr="00727C0C" w:rsidRDefault="00D102AD" w:rsidP="00727C0C">
      <w:pPr>
        <w:spacing w:line="360" w:lineRule="auto"/>
        <w:rPr>
          <w:rFonts w:cstheme="minorHAnsi"/>
          <w:lang w:val="en-US"/>
        </w:rPr>
      </w:pPr>
    </w:p>
    <w:p w14:paraId="56D4FAD1" w14:textId="77777777" w:rsidR="00727C0C" w:rsidRPr="004D17F4" w:rsidRDefault="00727C0C" w:rsidP="00727C0C">
      <w:pPr>
        <w:suppressAutoHyphens w:val="0"/>
        <w:spacing w:after="0" w:line="360" w:lineRule="auto"/>
        <w:rPr>
          <w:rFonts w:cstheme="minorHAnsi"/>
          <w:bCs/>
          <w:lang w:val="en-US"/>
        </w:rPr>
      </w:pPr>
      <w:r w:rsidRPr="004D17F4">
        <w:rPr>
          <w:rFonts w:cstheme="minorHAnsi"/>
          <w:bCs/>
          <w:lang w:val="en-US"/>
        </w:rPr>
        <w:t>Corresponding authors:</w:t>
      </w:r>
    </w:p>
    <w:p w14:paraId="43A701A9" w14:textId="77777777" w:rsidR="00727C0C" w:rsidRPr="004D17F4" w:rsidRDefault="00727C0C" w:rsidP="00727C0C">
      <w:pPr>
        <w:suppressAutoHyphens w:val="0"/>
        <w:spacing w:after="0" w:line="360" w:lineRule="auto"/>
        <w:rPr>
          <w:rFonts w:cstheme="minorHAnsi"/>
          <w:bCs/>
          <w:lang w:val="en-US"/>
        </w:rPr>
      </w:pPr>
      <w:r w:rsidRPr="004D17F4">
        <w:rPr>
          <w:rFonts w:cstheme="minorHAnsi"/>
          <w:bCs/>
          <w:lang w:val="en-US"/>
        </w:rPr>
        <w:t xml:space="preserve">Ekaterina Borisova </w:t>
      </w:r>
      <w:hyperlink r:id="rId4" w:history="1">
        <w:r w:rsidRPr="004D17F4">
          <w:rPr>
            <w:rStyle w:val="Hyperlink"/>
            <w:rFonts w:cstheme="minorHAnsi"/>
            <w:bCs/>
            <w:lang w:val="en-US"/>
          </w:rPr>
          <w:t>borisova@fzp.czu.cz</w:t>
        </w:r>
      </w:hyperlink>
      <w:r w:rsidRPr="004D17F4">
        <w:rPr>
          <w:rFonts w:cstheme="minorHAnsi"/>
          <w:bCs/>
          <w:lang w:val="en-US"/>
        </w:rPr>
        <w:t xml:space="preserve"> </w:t>
      </w:r>
    </w:p>
    <w:p w14:paraId="78F79326" w14:textId="77777777" w:rsidR="00727C0C" w:rsidRPr="00727C0C" w:rsidRDefault="00727C0C" w:rsidP="00727C0C">
      <w:pPr>
        <w:spacing w:line="360" w:lineRule="auto"/>
        <w:rPr>
          <w:rFonts w:eastAsia="Times New Roman" w:cstheme="minorHAnsi"/>
          <w:lang w:val="en-US"/>
        </w:rPr>
      </w:pPr>
    </w:p>
    <w:p w14:paraId="4CD50214" w14:textId="77777777" w:rsidR="00727C0C" w:rsidRPr="00727C0C" w:rsidRDefault="00727C0C" w:rsidP="00727C0C">
      <w:pPr>
        <w:spacing w:before="100" w:beforeAutospacing="1" w:after="100" w:afterAutospacing="1"/>
        <w:rPr>
          <w:rFonts w:cstheme="minorHAnsi"/>
          <w:lang w:val="en-US"/>
        </w:rPr>
      </w:pPr>
    </w:p>
    <w:p w14:paraId="22BD9B0D" w14:textId="77777777" w:rsidR="00727C0C" w:rsidRPr="00727C0C" w:rsidRDefault="00727C0C" w:rsidP="00727C0C">
      <w:pPr>
        <w:rPr>
          <w:rFonts w:cstheme="minorHAnsi"/>
          <w:b/>
          <w:sz w:val="20"/>
          <w:szCs w:val="20"/>
          <w:lang w:val="en-US"/>
        </w:rPr>
      </w:pPr>
      <w:r w:rsidRPr="00727C0C">
        <w:rPr>
          <w:rFonts w:cstheme="minorHAnsi"/>
          <w:b/>
          <w:sz w:val="20"/>
          <w:szCs w:val="20"/>
          <w:lang w:val="en-US"/>
        </w:rPr>
        <w:t xml:space="preserve">Contents of this file </w:t>
      </w:r>
    </w:p>
    <w:p w14:paraId="5EF1F6C5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 xml:space="preserve">Table S1. </w:t>
      </w:r>
      <w:r w:rsidRPr="004D17F4">
        <w:rPr>
          <w:rFonts w:cstheme="minorHAnsi"/>
          <w:sz w:val="20"/>
          <w:szCs w:val="20"/>
          <w:lang w:val="en-US"/>
        </w:rPr>
        <w:t xml:space="preserve">Sensitivity analysis comparing two models, </w:t>
      </w:r>
      <w:proofErr w:type="spellStart"/>
      <w:r w:rsidRPr="004D17F4">
        <w:rPr>
          <w:rFonts w:cstheme="minorHAnsi"/>
          <w:sz w:val="20"/>
          <w:szCs w:val="20"/>
          <w:lang w:val="en-US"/>
        </w:rPr>
        <w:t>M_NoARI</w:t>
      </w:r>
      <w:proofErr w:type="spellEnd"/>
      <w:r w:rsidRPr="004D17F4">
        <w:rPr>
          <w:rFonts w:cstheme="minorHAnsi"/>
          <w:sz w:val="20"/>
          <w:szCs w:val="20"/>
          <w:lang w:val="en-US"/>
        </w:rPr>
        <w:t xml:space="preserve"> (excluding ARI data) and M_ARI (including ARI data), based on several key modeling metrics: R-squared (R-sq), Generalized Cross-Validation (GCV), and the percentage of deviance explained.</w:t>
      </w:r>
    </w:p>
    <w:p w14:paraId="0394D47D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 xml:space="preserve">Table S2. </w:t>
      </w:r>
      <w:r w:rsidRPr="004D17F4">
        <w:rPr>
          <w:rFonts w:cstheme="minorHAnsi"/>
          <w:sz w:val="20"/>
          <w:szCs w:val="20"/>
          <w:lang w:val="en-US"/>
        </w:rPr>
        <w:t>ARIs effect estimates for different percentiles</w:t>
      </w:r>
      <w:r w:rsidRPr="004D17F4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4D17F4">
        <w:rPr>
          <w:rFonts w:cstheme="minorHAnsi"/>
          <w:sz w:val="20"/>
          <w:szCs w:val="20"/>
          <w:lang w:val="en-US"/>
        </w:rPr>
        <w:t>computed from M_ARI.</w:t>
      </w:r>
    </w:p>
    <w:p w14:paraId="7FA8689E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 xml:space="preserve">Table S3. </w:t>
      </w:r>
      <w:r w:rsidRPr="004D17F4">
        <w:rPr>
          <w:rFonts w:cstheme="minorHAnsi"/>
          <w:sz w:val="20"/>
          <w:szCs w:val="20"/>
          <w:lang w:val="en-US"/>
        </w:rPr>
        <w:t xml:space="preserve">Number of all-cause mortality attributable to cold and ARI computed from </w:t>
      </w:r>
      <w:proofErr w:type="spellStart"/>
      <w:r w:rsidRPr="004D17F4">
        <w:rPr>
          <w:rFonts w:cstheme="minorHAnsi"/>
          <w:sz w:val="20"/>
          <w:szCs w:val="20"/>
          <w:lang w:val="en-US"/>
        </w:rPr>
        <w:t>M_NoARI</w:t>
      </w:r>
      <w:proofErr w:type="spellEnd"/>
      <w:r w:rsidRPr="004D17F4">
        <w:rPr>
          <w:rFonts w:cstheme="minorHAnsi"/>
          <w:sz w:val="20"/>
          <w:szCs w:val="20"/>
          <w:lang w:val="en-US"/>
        </w:rPr>
        <w:t xml:space="preserve"> and M_ARI.</w:t>
      </w:r>
    </w:p>
    <w:p w14:paraId="7AC271DA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 xml:space="preserve">Table S4. </w:t>
      </w:r>
      <w:r w:rsidRPr="004D17F4">
        <w:rPr>
          <w:rFonts w:cstheme="minorHAnsi"/>
          <w:sz w:val="20"/>
          <w:szCs w:val="20"/>
          <w:lang w:val="en-US"/>
        </w:rPr>
        <w:t xml:space="preserve">Monthly AF due to cold and ARI computed from </w:t>
      </w:r>
      <w:proofErr w:type="spellStart"/>
      <w:r w:rsidRPr="004D17F4">
        <w:rPr>
          <w:rFonts w:cstheme="minorHAnsi"/>
          <w:sz w:val="20"/>
          <w:szCs w:val="20"/>
          <w:lang w:val="en-US"/>
        </w:rPr>
        <w:t>M_NoARI</w:t>
      </w:r>
      <w:proofErr w:type="spellEnd"/>
      <w:r w:rsidRPr="004D17F4">
        <w:rPr>
          <w:rFonts w:cstheme="minorHAnsi"/>
          <w:sz w:val="20"/>
          <w:szCs w:val="20"/>
          <w:lang w:val="en-US"/>
        </w:rPr>
        <w:t xml:space="preserve"> and M_ARI.</w:t>
      </w:r>
    </w:p>
    <w:p w14:paraId="1096AD29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>Figure S1.</w:t>
      </w:r>
      <w:r w:rsidRPr="004D17F4">
        <w:rPr>
          <w:rFonts w:cstheme="minorHAnsi"/>
          <w:bCs/>
          <w:sz w:val="20"/>
          <w:szCs w:val="20"/>
          <w:lang w:val="en-US"/>
        </w:rPr>
        <w:t xml:space="preserve"> </w:t>
      </w:r>
      <w:r w:rsidRPr="004D17F4">
        <w:rPr>
          <w:rFonts w:cstheme="minorHAnsi"/>
          <w:sz w:val="20"/>
          <w:szCs w:val="20"/>
          <w:lang w:val="en-US"/>
        </w:rPr>
        <w:t>Temporal trends in temperature, ARI incidence, and mortality in the Czech Republic in 1982-2019.</w:t>
      </w:r>
    </w:p>
    <w:p w14:paraId="7F7DC632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  <w:r w:rsidRPr="004D17F4">
        <w:rPr>
          <w:rFonts w:cstheme="minorHAnsi"/>
          <w:b/>
          <w:sz w:val="20"/>
          <w:szCs w:val="20"/>
          <w:lang w:val="en-US"/>
        </w:rPr>
        <w:t>Figure S2.</w:t>
      </w:r>
      <w:r w:rsidRPr="004D17F4">
        <w:rPr>
          <w:rFonts w:cstheme="minorHAnsi"/>
          <w:bCs/>
          <w:sz w:val="20"/>
          <w:szCs w:val="20"/>
          <w:lang w:val="en-US"/>
        </w:rPr>
        <w:t xml:space="preserve"> Temporal changes in number of all-cause mortality attributable to cold and ARI computed from </w:t>
      </w:r>
      <w:proofErr w:type="spellStart"/>
      <w:r w:rsidRPr="004D17F4">
        <w:rPr>
          <w:rFonts w:cstheme="minorHAnsi"/>
          <w:bCs/>
          <w:sz w:val="20"/>
          <w:szCs w:val="20"/>
          <w:lang w:val="en-US"/>
        </w:rPr>
        <w:t>M_NoARI</w:t>
      </w:r>
      <w:proofErr w:type="spellEnd"/>
      <w:r w:rsidRPr="004D17F4">
        <w:rPr>
          <w:rFonts w:cstheme="minorHAnsi"/>
          <w:bCs/>
          <w:sz w:val="20"/>
          <w:szCs w:val="20"/>
          <w:lang w:val="en-US"/>
        </w:rPr>
        <w:t xml:space="preserve"> and M_ARI.</w:t>
      </w:r>
    </w:p>
    <w:p w14:paraId="1729773C" w14:textId="77777777" w:rsidR="00727C0C" w:rsidRPr="004D17F4" w:rsidRDefault="00727C0C" w:rsidP="00727C0C">
      <w:pPr>
        <w:suppressAutoHyphens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  <w:r w:rsidRPr="004D17F4">
        <w:rPr>
          <w:rFonts w:cstheme="minorHAnsi"/>
          <w:b/>
          <w:bCs/>
          <w:sz w:val="20"/>
          <w:szCs w:val="20"/>
          <w:lang w:val="en-US"/>
        </w:rPr>
        <w:t xml:space="preserve">Figure S3. </w:t>
      </w:r>
      <w:r w:rsidRPr="004D17F4">
        <w:rPr>
          <w:rFonts w:cstheme="minorHAnsi"/>
          <w:bCs/>
          <w:sz w:val="20"/>
          <w:szCs w:val="20"/>
          <w:lang w:val="en-US"/>
        </w:rPr>
        <w:t>Temporal trends in mortality and ARI epidemics by dominant virus type, highlighting the frequent dominance of the A/H3N2 virus and its association with higher mortality spikes.</w:t>
      </w:r>
    </w:p>
    <w:p w14:paraId="3E71C8F7" w14:textId="77777777" w:rsidR="00BF11D5" w:rsidRDefault="00BF11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6002D3" w14:textId="77777777" w:rsidR="00727C0C" w:rsidRPr="00BF11D5" w:rsidRDefault="00727C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271" w:type="dxa"/>
        <w:tblLayout w:type="fixed"/>
        <w:tblLook w:val="04A0" w:firstRow="1" w:lastRow="0" w:firstColumn="1" w:lastColumn="0" w:noHBand="0" w:noVBand="1"/>
      </w:tblPr>
      <w:tblGrid>
        <w:gridCol w:w="3300"/>
        <w:gridCol w:w="710"/>
        <w:gridCol w:w="858"/>
        <w:gridCol w:w="1529"/>
        <w:gridCol w:w="710"/>
        <w:gridCol w:w="856"/>
        <w:gridCol w:w="1308"/>
      </w:tblGrid>
      <w:tr w:rsidR="00DF478D" w:rsidRPr="00D102AD" w14:paraId="5B4773F4" w14:textId="77777777">
        <w:trPr>
          <w:trHeight w:val="293"/>
        </w:trPr>
        <w:tc>
          <w:tcPr>
            <w:tcW w:w="9270" w:type="dxa"/>
            <w:gridSpan w:val="7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3F5909" w14:textId="253F6A5D" w:rsidR="00DF478D" w:rsidRPr="00727C0C" w:rsidRDefault="006B0245" w:rsidP="00BF11D5">
            <w:pPr>
              <w:rPr>
                <w:rFonts w:ascii="Calibri" w:hAnsi="Calibri" w:cs="Calibri"/>
                <w:lang w:val="en-US"/>
              </w:rPr>
            </w:pPr>
            <w:r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lastRenderedPageBreak/>
              <w:t>Table S1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. Sensitivity </w:t>
            </w:r>
            <w:r w:rsidR="00BF11D5"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analysis</w:t>
            </w:r>
            <w:r w:rsidR="00BF11D5" w:rsidRPr="00727C0C">
              <w:rPr>
                <w:rFonts w:ascii="Calibri" w:hAnsi="Calibri" w:cs="Calibri"/>
                <w:lang w:val="en-US"/>
              </w:rPr>
              <w:t xml:space="preserve"> comparing two models, </w:t>
            </w:r>
            <w:proofErr w:type="spellStart"/>
            <w:r w:rsidR="00BF11D5" w:rsidRPr="00727C0C">
              <w:rPr>
                <w:rFonts w:ascii="Calibri" w:hAnsi="Calibri" w:cs="Calibri"/>
                <w:lang w:val="en-US"/>
              </w:rPr>
              <w:t>M_NoARI</w:t>
            </w:r>
            <w:proofErr w:type="spellEnd"/>
            <w:r w:rsidR="00BF11D5" w:rsidRPr="00727C0C">
              <w:rPr>
                <w:rFonts w:ascii="Calibri" w:hAnsi="Calibri" w:cs="Calibri"/>
                <w:lang w:val="en-US"/>
              </w:rPr>
              <w:t xml:space="preserve"> (excluding ARI data) and M_ARI (including ARI data), based on several key modeling metrics: R-squared (R-sq), Generalized Cross-Validation (GCV), and the percentage of deviance explained.</w:t>
            </w:r>
          </w:p>
        </w:tc>
      </w:tr>
      <w:tr w:rsidR="00DF478D" w:rsidRPr="00727C0C" w14:paraId="27FB634D" w14:textId="77777777">
        <w:trPr>
          <w:trHeight w:val="293"/>
        </w:trPr>
        <w:tc>
          <w:tcPr>
            <w:tcW w:w="329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382EA1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odelling choices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61D24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_NoARI</w:t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CC7D9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_ARI</w:t>
            </w:r>
          </w:p>
        </w:tc>
      </w:tr>
      <w:tr w:rsidR="00DF478D" w:rsidRPr="00727C0C" w14:paraId="0BD0D913" w14:textId="77777777">
        <w:trPr>
          <w:trHeight w:val="789"/>
        </w:trPr>
        <w:tc>
          <w:tcPr>
            <w:tcW w:w="3299" w:type="dxa"/>
            <w:vMerge/>
            <w:tcBorders>
              <w:bottom w:val="single" w:sz="4" w:space="0" w:color="000000"/>
            </w:tcBorders>
            <w:vAlign w:val="center"/>
          </w:tcPr>
          <w:p w14:paraId="721D3917" w14:textId="77777777" w:rsidR="00DF478D" w:rsidRPr="00727C0C" w:rsidRDefault="00DF4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24296E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R-sq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56476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GCV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FD866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Deviance explained (%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1A8E7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R-sq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D82BA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GCV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10210E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Deviance explained (%)</w:t>
            </w:r>
          </w:p>
        </w:tc>
      </w:tr>
      <w:tr w:rsidR="00DF478D" w:rsidRPr="00727C0C" w14:paraId="3C98D836" w14:textId="77777777">
        <w:trPr>
          <w:trHeight w:val="293"/>
        </w:trPr>
        <w:tc>
          <w:tcPr>
            <w:tcW w:w="3299" w:type="dxa"/>
            <w:shd w:val="clear" w:color="auto" w:fill="auto"/>
            <w:vAlign w:val="center"/>
          </w:tcPr>
          <w:p w14:paraId="66247036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ain model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EF1BE4E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B1E856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71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1CEFF2A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C3C68F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493174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3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9F0F94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F478D" w:rsidRPr="00727C0C" w14:paraId="4E8370DB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4EAB7645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Knots for exposure-response (Temp): 10th, 50th, and 90th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2E5091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799760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824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552458E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043565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253335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9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CE4BF1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F478D" w:rsidRPr="00727C0C" w14:paraId="33254B14" w14:textId="77777777">
        <w:trPr>
          <w:trHeight w:val="1052"/>
        </w:trPr>
        <w:tc>
          <w:tcPr>
            <w:tcW w:w="3299" w:type="dxa"/>
            <w:shd w:val="clear" w:color="auto" w:fill="auto"/>
            <w:vAlign w:val="center"/>
          </w:tcPr>
          <w:p w14:paraId="238D4E70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Knots for exposure-response (Temp): 3 equally spaced knots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br/>
            </w: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Knots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 for lag-response (Temp):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br/>
              <w:t>2 equally spaced knot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06E019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5D00EE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84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9D7818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B906C2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91439F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9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5DBFA7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F478D" w:rsidRPr="00727C0C" w14:paraId="047D2FB2" w14:textId="77777777">
        <w:trPr>
          <w:trHeight w:val="1052"/>
        </w:trPr>
        <w:tc>
          <w:tcPr>
            <w:tcW w:w="3299" w:type="dxa"/>
            <w:shd w:val="clear" w:color="auto" w:fill="auto"/>
            <w:vAlign w:val="center"/>
          </w:tcPr>
          <w:p w14:paraId="38BE048D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Knots for exposure-response (Temp): 2 equally spaced knots.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br/>
              <w:t xml:space="preserve">Knots for lag-response (Temp):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br/>
              <w:t>2 equally spaced knot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CC1573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03C739C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84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3A2C073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61D466F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C23E36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1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7D86A9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7</w:t>
            </w:r>
          </w:p>
        </w:tc>
      </w:tr>
      <w:tr w:rsidR="00DF478D" w:rsidRPr="00727C0C" w14:paraId="1586E983" w14:textId="77777777">
        <w:trPr>
          <w:trHeight w:val="293"/>
        </w:trPr>
        <w:tc>
          <w:tcPr>
            <w:tcW w:w="3299" w:type="dxa"/>
            <w:shd w:val="clear" w:color="auto" w:fill="auto"/>
            <w:vAlign w:val="center"/>
          </w:tcPr>
          <w:p w14:paraId="519B6C2C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Lag period: 14 day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291A9C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92B104F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84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41D787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9A28DC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C25AF09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9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CB8B86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F478D" w:rsidRPr="00727C0C" w14:paraId="0472C842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73B912DD" w14:textId="13604F32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Cubic spline for exposure-response and lag-</w:t>
            </w:r>
            <w:r w:rsidR="00BF11D5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response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 (ARI)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E15A50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F695B1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739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7D8F8E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9D22E9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F52C4F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6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55B8E6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F478D" w:rsidRPr="00727C0C" w14:paraId="0B334914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4279405A" w14:textId="36610ED5" w:rsidR="00DF478D" w:rsidRPr="00727C0C" w:rsidRDefault="00BF11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Linear function for exposure-response and lag-response (ARI)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0A6954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1B8F9A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739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04DDB4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5E2E0D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BD8064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13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9757C6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6</w:t>
            </w:r>
          </w:p>
        </w:tc>
      </w:tr>
      <w:tr w:rsidR="00DF478D" w:rsidRPr="00727C0C" w14:paraId="3F650511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498731D2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Natural spline with 1df for exposure-response (ARI)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28F2FE9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A2DE9B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739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3E6B024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A43CCA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0F724C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12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9A08D9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7</w:t>
            </w:r>
          </w:p>
        </w:tc>
      </w:tr>
      <w:tr w:rsidR="00DF478D" w:rsidRPr="00727C0C" w14:paraId="24F9AFAF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218038E4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Df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/year for seasonal control: 7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F1342E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6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0FA0A48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3116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036943C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6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58DD2F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8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42A5C5F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25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8266B9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8.2</w:t>
            </w:r>
          </w:p>
        </w:tc>
      </w:tr>
      <w:tr w:rsidR="00DF478D" w:rsidRPr="00727C0C" w14:paraId="38AC9A19" w14:textId="77777777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19D598C7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Df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/year for seasonal control: 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252D9B8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6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F77300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87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0A7946C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7.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99CB41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8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BB54C2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10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537CC7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8.6</w:t>
            </w:r>
          </w:p>
        </w:tc>
      </w:tr>
      <w:tr w:rsidR="00DF478D" w:rsidRPr="00727C0C" w14:paraId="45F13E4B" w14:textId="77777777" w:rsidTr="00D6578C">
        <w:trPr>
          <w:trHeight w:val="526"/>
        </w:trPr>
        <w:tc>
          <w:tcPr>
            <w:tcW w:w="3299" w:type="dxa"/>
            <w:shd w:val="clear" w:color="auto" w:fill="auto"/>
            <w:vAlign w:val="center"/>
          </w:tcPr>
          <w:p w14:paraId="50A07DE2" w14:textId="77777777" w:rsidR="00DF478D" w:rsidRPr="00727C0C" w:rsidRDefault="006B02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Control </w:t>
            </w:r>
            <w:proofErr w:type="gramStart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for</w:t>
            </w:r>
            <w:proofErr w:type="gramEnd"/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 changes in the health care policy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80A27E9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7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8A9E33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71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287DCEEE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D784B5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AEE278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03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D6E9258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.8</w:t>
            </w:r>
          </w:p>
        </w:tc>
      </w:tr>
      <w:tr w:rsidR="00D6578C" w:rsidRPr="00727C0C" w14:paraId="73B1EEC5" w14:textId="77777777">
        <w:trPr>
          <w:trHeight w:val="526"/>
        </w:trPr>
        <w:tc>
          <w:tcPr>
            <w:tcW w:w="32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B56801" w14:textId="0F4C20F2" w:rsidR="00D6578C" w:rsidRPr="00727C0C" w:rsidRDefault="00D6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Control for humidity and win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63BDDE" w14:textId="738A25D5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73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779668" w14:textId="292E0445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6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D20CCC" w14:textId="5D190D3C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7.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419418" w14:textId="7F109512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.788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DB6071" w14:textId="74C28A9C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0FB57B" w14:textId="79EA9210" w:rsidR="00D6578C" w:rsidRPr="00727C0C" w:rsidRDefault="00075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8.9</w:t>
            </w:r>
          </w:p>
        </w:tc>
      </w:tr>
    </w:tbl>
    <w:p w14:paraId="11A5CA8E" w14:textId="77777777" w:rsidR="002F417B" w:rsidRDefault="006B0245">
      <w:pPr>
        <w:rPr>
          <w:rFonts w:ascii="Times New Roman" w:hAnsi="Times New Roman" w:cs="Times New Roman"/>
          <w:lang w:val="en-US"/>
        </w:rPr>
      </w:pPr>
      <w:r>
        <w:br w:type="page"/>
      </w:r>
    </w:p>
    <w:tbl>
      <w:tblPr>
        <w:tblW w:w="8283" w:type="dxa"/>
        <w:tblInd w:w="108" w:type="dxa"/>
        <w:tblLook w:val="04A0" w:firstRow="1" w:lastRow="0" w:firstColumn="1" w:lastColumn="0" w:noHBand="0" w:noVBand="1"/>
      </w:tblPr>
      <w:tblGrid>
        <w:gridCol w:w="1310"/>
        <w:gridCol w:w="2214"/>
        <w:gridCol w:w="1721"/>
        <w:gridCol w:w="3038"/>
      </w:tblGrid>
      <w:tr w:rsidR="002F417B" w:rsidRPr="00D102AD" w14:paraId="7CDC739B" w14:textId="77777777" w:rsidTr="00930DE6">
        <w:trPr>
          <w:trHeight w:val="658"/>
        </w:trPr>
        <w:tc>
          <w:tcPr>
            <w:tcW w:w="828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87710" w14:textId="59EA0E52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lastRenderedPageBreak/>
              <w:t>Table S</w:t>
            </w:r>
            <w:r w:rsidR="00B9190D"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>2</w:t>
            </w:r>
            <w:r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>.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 ARIs effect estimates for different percentiles</w:t>
            </w:r>
            <w:r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(M_ARI)</w:t>
            </w:r>
          </w:p>
        </w:tc>
      </w:tr>
      <w:tr w:rsidR="002F417B" w:rsidRPr="00D102AD" w14:paraId="0E875426" w14:textId="77777777" w:rsidTr="00930DE6">
        <w:trPr>
          <w:trHeight w:val="658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BF67F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C4345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Percentil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DA5CD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Incidence of ARIs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E8D81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Overall RR with lag 0-21 days (95% CIs)</w:t>
            </w:r>
          </w:p>
        </w:tc>
      </w:tr>
      <w:tr w:rsidR="002F417B" w:rsidRPr="00727C0C" w14:paraId="20F4F037" w14:textId="77777777" w:rsidTr="00930DE6">
        <w:trPr>
          <w:trHeight w:val="367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3F7D0" w14:textId="29688E91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 1982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019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E7BE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1D31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D157" w14:textId="2E059339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1 (0.9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3)</w:t>
            </w:r>
          </w:p>
        </w:tc>
      </w:tr>
      <w:tr w:rsidR="002F417B" w:rsidRPr="00727C0C" w14:paraId="2035E0C4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04040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C206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33E0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EE17" w14:textId="2B598FF9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1 (0.9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3)</w:t>
            </w:r>
          </w:p>
        </w:tc>
      </w:tr>
      <w:tr w:rsidR="002F417B" w:rsidRPr="00727C0C" w14:paraId="4357CE5C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C9525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9364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5333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3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8659" w14:textId="5FE4136F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3 (0.9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8)</w:t>
            </w:r>
          </w:p>
        </w:tc>
      </w:tr>
      <w:tr w:rsidR="002F417B" w:rsidRPr="00727C0C" w14:paraId="3E7BCE7B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48AF2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327D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D7AD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6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E1C2" w14:textId="00DA2746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12 (1.0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16)</w:t>
            </w:r>
          </w:p>
        </w:tc>
      </w:tr>
      <w:tr w:rsidR="002F417B" w:rsidRPr="00727C0C" w14:paraId="78FFA9F4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D1A07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C541C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3A0A5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21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6B80E" w14:textId="19B3427C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2 (1.1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8)</w:t>
            </w:r>
          </w:p>
        </w:tc>
      </w:tr>
      <w:tr w:rsidR="002F417B" w:rsidRPr="00727C0C" w14:paraId="6F8EF848" w14:textId="77777777" w:rsidTr="00930DE6">
        <w:trPr>
          <w:trHeight w:val="367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7F0AD" w14:textId="3CB5D139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982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DA37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40C2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159C" w14:textId="579173AD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2 (1.0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5)</w:t>
            </w:r>
          </w:p>
        </w:tc>
      </w:tr>
      <w:tr w:rsidR="002F417B" w:rsidRPr="00727C0C" w14:paraId="23D85DC3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7D099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73E5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EAC4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1B1F" w14:textId="62CEFAE8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3 (1.0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6)</w:t>
            </w:r>
          </w:p>
        </w:tc>
      </w:tr>
      <w:tr w:rsidR="002F417B" w:rsidRPr="00727C0C" w14:paraId="3122DA65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1D217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846F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8C7C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3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5C1F" w14:textId="137D91D0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7 (1.0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13)</w:t>
            </w:r>
          </w:p>
        </w:tc>
      </w:tr>
      <w:tr w:rsidR="002F417B" w:rsidRPr="00727C0C" w14:paraId="53EE6BF0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112F6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18AC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45E4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8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19A3" w14:textId="3308AF8A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 (1.1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27)</w:t>
            </w:r>
          </w:p>
        </w:tc>
      </w:tr>
      <w:tr w:rsidR="002F417B" w:rsidRPr="00727C0C" w14:paraId="1F1E27F8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FBB56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2DAAF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C62EF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45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C524C" w14:textId="30107275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33 (1.2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42)</w:t>
            </w:r>
          </w:p>
        </w:tc>
      </w:tr>
      <w:tr w:rsidR="002F417B" w:rsidRPr="00727C0C" w14:paraId="3A28BBDE" w14:textId="77777777" w:rsidTr="00930DE6">
        <w:trPr>
          <w:trHeight w:val="367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F02052" w14:textId="7362DE50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001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01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D1B7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30DA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C6BA" w14:textId="184F81B5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0 (0.9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3)</w:t>
            </w:r>
          </w:p>
        </w:tc>
      </w:tr>
      <w:tr w:rsidR="002F417B" w:rsidRPr="00727C0C" w14:paraId="375B66AC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BF583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6F78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1002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E629" w14:textId="5F693454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0 (0.9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4)</w:t>
            </w:r>
          </w:p>
        </w:tc>
      </w:tr>
      <w:tr w:rsidR="002F417B" w:rsidRPr="00727C0C" w14:paraId="05D6B8D5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E9BAB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CF08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2C90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3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752A" w14:textId="49321ECE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1 (0.9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8)</w:t>
            </w:r>
          </w:p>
        </w:tc>
      </w:tr>
      <w:tr w:rsidR="002F417B" w:rsidRPr="00727C0C" w14:paraId="58EF2C93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D7E6D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D42A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54C7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25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4A81" w14:textId="60372C00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8 (1.0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15)</w:t>
            </w:r>
          </w:p>
        </w:tc>
      </w:tr>
      <w:tr w:rsidR="002F417B" w:rsidRPr="00727C0C" w14:paraId="05E3D4D8" w14:textId="77777777" w:rsidTr="00930DE6">
        <w:trPr>
          <w:trHeight w:val="367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DEAF3" w14:textId="77777777" w:rsidR="002F417B" w:rsidRPr="00727C0C" w:rsidRDefault="002F417B" w:rsidP="002F417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B6D87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5BA8B" w14:textId="77777777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360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252EA" w14:textId="35924515" w:rsidR="002F417B" w:rsidRPr="00727C0C" w:rsidRDefault="002F417B" w:rsidP="002F417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08 (1.0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1.17)</w:t>
            </w:r>
          </w:p>
        </w:tc>
      </w:tr>
    </w:tbl>
    <w:p w14:paraId="4D2CA102" w14:textId="3CD6A5DC" w:rsidR="00DF478D" w:rsidRDefault="00DF478D">
      <w:pPr>
        <w:rPr>
          <w:rFonts w:ascii="Times New Roman" w:hAnsi="Times New Roman" w:cs="Times New Roman"/>
          <w:lang w:val="en-US"/>
        </w:rPr>
      </w:pPr>
    </w:p>
    <w:p w14:paraId="1E2C492F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3A5FDC0F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69113B0C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5CCA0187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1DDB81BF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5D087F64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2AF4FAAE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58C76FDF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1F210F64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1C587232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10EBBFBF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73A09820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526B97EC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72DF1666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7280246A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7CEFCF78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p w14:paraId="24AE2FB7" w14:textId="77777777" w:rsidR="00B9190D" w:rsidRDefault="00B9190D">
      <w:pPr>
        <w:rPr>
          <w:rFonts w:ascii="Times New Roman" w:hAnsi="Times New Roman" w:cs="Times New Roman"/>
          <w:lang w:val="en-US"/>
        </w:rPr>
      </w:pPr>
    </w:p>
    <w:tbl>
      <w:tblPr>
        <w:tblW w:w="8938" w:type="dxa"/>
        <w:jc w:val="center"/>
        <w:tblLayout w:type="fixed"/>
        <w:tblLook w:val="04A0" w:firstRow="1" w:lastRow="0" w:firstColumn="1" w:lastColumn="0" w:noHBand="0" w:noVBand="1"/>
      </w:tblPr>
      <w:tblGrid>
        <w:gridCol w:w="1253"/>
        <w:gridCol w:w="1871"/>
        <w:gridCol w:w="1979"/>
        <w:gridCol w:w="1985"/>
        <w:gridCol w:w="1850"/>
      </w:tblGrid>
      <w:tr w:rsidR="00DF478D" w:rsidRPr="00D102AD" w14:paraId="0CED7DEB" w14:textId="77777777">
        <w:trPr>
          <w:trHeight w:val="625"/>
          <w:jc w:val="center"/>
        </w:trPr>
        <w:tc>
          <w:tcPr>
            <w:tcW w:w="8938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29A6B6" w14:textId="07655237" w:rsidR="00DF478D" w:rsidRPr="00727C0C" w:rsidRDefault="00E6774B" w:rsidP="00E6774B">
            <w:pPr>
              <w:rPr>
                <w:rFonts w:ascii="Calibri" w:hAnsi="Calibri" w:cs="Calibri"/>
                <w:lang w:val="en-US"/>
              </w:rPr>
            </w:pPr>
            <w:r w:rsidRPr="00727C0C">
              <w:rPr>
                <w:rFonts w:ascii="Calibri" w:hAnsi="Calibri" w:cs="Calibri"/>
                <w:b/>
                <w:bCs/>
                <w:lang w:val="en-US"/>
              </w:rPr>
              <w:t>Table S</w:t>
            </w:r>
            <w:r w:rsidR="00B9190D" w:rsidRPr="00727C0C">
              <w:rPr>
                <w:rFonts w:ascii="Calibri" w:hAnsi="Calibri" w:cs="Calibri"/>
                <w:b/>
                <w:bCs/>
                <w:lang w:val="en-US"/>
              </w:rPr>
              <w:t>3</w:t>
            </w:r>
            <w:r w:rsidRPr="00727C0C">
              <w:rPr>
                <w:rFonts w:ascii="Calibri" w:hAnsi="Calibri" w:cs="Calibri"/>
                <w:b/>
                <w:bCs/>
                <w:lang w:val="en-US"/>
              </w:rPr>
              <w:t>.</w:t>
            </w:r>
            <w:r w:rsidRPr="00727C0C">
              <w:rPr>
                <w:rFonts w:ascii="Calibri" w:hAnsi="Calibri" w:cs="Calibri"/>
                <w:lang w:val="en-US"/>
              </w:rPr>
              <w:t xml:space="preserve">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Number of all-cause mortality attributable to cold and ARI computed from </w:t>
            </w: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M_NoARI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 and M_ARI (95% </w:t>
            </w: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eCI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)</w:t>
            </w:r>
          </w:p>
        </w:tc>
      </w:tr>
      <w:tr w:rsidR="00DF478D" w:rsidRPr="00727C0C" w14:paraId="1CE6B613" w14:textId="77777777" w:rsidTr="00613B9C">
        <w:trPr>
          <w:trHeight w:val="307"/>
          <w:jc w:val="center"/>
        </w:trPr>
        <w:tc>
          <w:tcPr>
            <w:tcW w:w="1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04662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Period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CEDDF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ARI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25849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Cold (M_NoARI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5BD850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Cold (M_ARI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8657E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Total deaths</w:t>
            </w:r>
          </w:p>
        </w:tc>
      </w:tr>
      <w:tr w:rsidR="00DF478D" w:rsidRPr="00727C0C" w14:paraId="5926FE20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59E3AE20" w14:textId="61089BD5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2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0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E9BD672" w14:textId="0722E10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3 153 (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6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78 341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B7E9E92" w14:textId="637F91B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5 974 (15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7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0 54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9601A3" w14:textId="69042F90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8 337 (12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5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2 26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CC97F5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323 521</w:t>
            </w:r>
          </w:p>
        </w:tc>
      </w:tr>
      <w:tr w:rsidR="00DF478D" w:rsidRPr="00727C0C" w14:paraId="6919F84E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47F00371" w14:textId="4EF29813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3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1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DC0DC84" w14:textId="7952E03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9 858 (8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7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85 231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AD8A552" w14:textId="44FBF69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3 991 (16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2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1 45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4B0DCF" w14:textId="34CD98D3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4 831 (12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0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9 16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E5DA1ED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300 511</w:t>
            </w:r>
          </w:p>
        </w:tc>
      </w:tr>
      <w:tr w:rsidR="00DF478D" w:rsidRPr="00727C0C" w14:paraId="3018E923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2457C83E" w14:textId="452513BC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4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6A9A852" w14:textId="5B67C3F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9 863 (7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7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88 258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5AB3BAA" w14:textId="2227390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6 892 (16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5 39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1CB57C" w14:textId="69F1CE8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8 069 (12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0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3 14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96B2FE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274 280</w:t>
            </w:r>
          </w:p>
        </w:tc>
      </w:tr>
      <w:tr w:rsidR="00DF478D" w:rsidRPr="00727C0C" w14:paraId="40022807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46B4BD1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5-2003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EC78309" w14:textId="4489A832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4 783 (8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89 447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6FABC05" w14:textId="391F624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5 880 (16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1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5 1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0BFE28" w14:textId="24E27AA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0 233 (12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7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1 20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322256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253 380</w:t>
            </w:r>
          </w:p>
        </w:tc>
      </w:tr>
      <w:tr w:rsidR="00DF478D" w:rsidRPr="00727C0C" w14:paraId="095D7AF9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2DC66A30" w14:textId="6778B871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6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4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FE47E84" w14:textId="64D8B941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8 515 (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4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82 511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BD667F1" w14:textId="753F833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 528 (15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2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2 63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5E6829" w14:textId="2ED5FEB1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9 516 (11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6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4 60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FCEBE0C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228 821</w:t>
            </w:r>
          </w:p>
        </w:tc>
      </w:tr>
      <w:tr w:rsidR="00DF478D" w:rsidRPr="00727C0C" w14:paraId="6C2023BF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6243672A" w14:textId="0B953FDA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7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ED9A5C0" w14:textId="790D247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2 041 (4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3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52 838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EB89B62" w14:textId="447C0702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6 295 ( 15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82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37 07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2DAFE7" w14:textId="141184E0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8 490 (10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3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1 80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2C21EB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204 171</w:t>
            </w:r>
          </w:p>
        </w:tc>
      </w:tr>
      <w:tr w:rsidR="00DF478D" w:rsidRPr="00727C0C" w14:paraId="5958E14C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2808401D" w14:textId="7D056F2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8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6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F906E54" w14:textId="04EC5BDA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7 737 ( 2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1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24 578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2E56588" w14:textId="7D42976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7 784 (15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36 87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74E426" w14:textId="21E69CF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9 934 (102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5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4 14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0618C8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181 368</w:t>
            </w:r>
          </w:p>
        </w:tc>
      </w:tr>
      <w:tr w:rsidR="00DF478D" w:rsidRPr="00727C0C" w14:paraId="65C80E30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41C7FAAC" w14:textId="3213CB2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9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FE87F10" w14:textId="2B4448F1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15 192 (1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8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15 565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55F55D8" w14:textId="4310BF5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8 250 (144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4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28 09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6CE875" w14:textId="5C7E547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4 150 (10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3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5 302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E1E91B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160 310</w:t>
            </w:r>
          </w:p>
        </w:tc>
      </w:tr>
      <w:tr w:rsidR="00DF478D" w:rsidRPr="00727C0C" w14:paraId="426CE6B5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46D52DF0" w14:textId="15D6432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0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8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B503C9B" w14:textId="3C4E69F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8 763 ( 4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0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49 646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0320024" w14:textId="4215E30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5 452 (14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9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25 49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3C4C68" w14:textId="67C58E3D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0 666 (11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8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3 70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94BF7C5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137 511</w:t>
            </w:r>
          </w:p>
        </w:tc>
      </w:tr>
      <w:tr w:rsidR="00DF478D" w:rsidRPr="00727C0C" w14:paraId="280931D4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66DB72B0" w14:textId="739CF93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1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9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BCBA7FA" w14:textId="74C7BB3A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8 436 (10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0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 xml:space="preserve">310 426) 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EF7D3BA" w14:textId="414D495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7 382 (13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12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16 1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823900" w14:textId="5104A5F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7 544 (12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6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8 41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2D171D8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115 766</w:t>
            </w:r>
          </w:p>
        </w:tc>
      </w:tr>
      <w:tr w:rsidR="00DF478D" w:rsidRPr="00727C0C" w14:paraId="1202D4CE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03C95B00" w14:textId="3374672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2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0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EB4BF54" w14:textId="591EACFC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4 319 (7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7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01 655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71CD96C" w14:textId="0DFEC23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6 552 (134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6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15 07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CDF142" w14:textId="20F25D70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2 795 (12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2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4 298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FAD2F7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98 320</w:t>
            </w:r>
          </w:p>
        </w:tc>
      </w:tr>
      <w:tr w:rsidR="00DF478D" w:rsidRPr="00727C0C" w14:paraId="0964429F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11AA9DE2" w14:textId="0FBDEEB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3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1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9779FAC" w14:textId="68CD029C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1 846 (6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6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95 862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D3568A4" w14:textId="744C97D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3 366 (13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15 5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FC4FA4" w14:textId="2BE47AE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3 989 (12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1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6 16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E882E4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84 831</w:t>
            </w:r>
          </w:p>
        </w:tc>
      </w:tr>
      <w:tr w:rsidR="00DF478D" w:rsidRPr="00727C0C" w14:paraId="13EFD1F6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665C85A8" w14:textId="164871C1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4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6806B35" w14:textId="44995752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5 525 (7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7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19 956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79D7652" w14:textId="0C591F9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3 949 (12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9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2 28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D0E5C1" w14:textId="49DA210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4 760 (11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54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7 97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F0AFF44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74 835</w:t>
            </w:r>
          </w:p>
        </w:tc>
      </w:tr>
      <w:tr w:rsidR="00DF478D" w:rsidRPr="00727C0C" w14:paraId="288462D6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72568063" w14:textId="70D386E5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5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3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B8854BD" w14:textId="781CE3EA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4 188 (6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1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05 522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827E3C0" w14:textId="0F88E6B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3 720 (122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 6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5917C9" w14:textId="05FBAED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1 704 (10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3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3 12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DF26E76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66 623</w:t>
            </w:r>
          </w:p>
        </w:tc>
      </w:tr>
      <w:tr w:rsidR="00DF478D" w:rsidRPr="00727C0C" w14:paraId="00E48EAC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79D06788" w14:textId="3954EE75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6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4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B20CAA9" w14:textId="7D1D63A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9 272 (1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0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56 258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40B91C8" w14:textId="3479228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9 197 (12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7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8 2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E47E13" w14:textId="0493DB92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1 673 (10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3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5 63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AC55F43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54 375</w:t>
            </w:r>
          </w:p>
        </w:tc>
      </w:tr>
      <w:tr w:rsidR="00DF478D" w:rsidRPr="00727C0C" w14:paraId="01FC81FA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5B41FD60" w14:textId="42C3A63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7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DA2421E" w14:textId="7196B9B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108 347 (-10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890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234 133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4CF299B" w14:textId="076560F9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0 475 (125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22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4 2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7BD555" w14:textId="5CF218C5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9 391 (10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2 213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BB3F64B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52 766</w:t>
            </w:r>
          </w:p>
        </w:tc>
      </w:tr>
      <w:tr w:rsidR="00DF478D" w:rsidRPr="00727C0C" w14:paraId="7F7FA035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4F13086B" w14:textId="71F133B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8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6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836DE58" w14:textId="15EB545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73 304 (-47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837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201 645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BFCAEE8" w14:textId="141A17C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0 126 (12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44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3 42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CEEB6D" w14:textId="7B4B52A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8 815 (114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73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1 61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82A72B7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47 772</w:t>
            </w:r>
          </w:p>
        </w:tc>
      </w:tr>
      <w:tr w:rsidR="00DF478D" w:rsidRPr="00727C0C" w14:paraId="795E3648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5E320744" w14:textId="251C128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99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04D98D7" w14:textId="02E4B6BD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70 672 (-55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338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 xml:space="preserve">198 389) 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BED4179" w14:textId="3901E448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2 237 (12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5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7 4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F5C933" w14:textId="0A2323C5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1 371 (11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68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6 70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B348851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49 688</w:t>
            </w:r>
          </w:p>
        </w:tc>
      </w:tr>
      <w:tr w:rsidR="00DF478D" w:rsidRPr="00727C0C" w14:paraId="1774626A" w14:textId="77777777" w:rsidTr="00613B9C">
        <w:trPr>
          <w:trHeight w:val="55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2E556477" w14:textId="1676D0FC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0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8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CFBE9E5" w14:textId="61819CC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44 166 (-80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934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166 145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748C6AB" w14:textId="03D0F4F6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1 855 (9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8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8 3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FA44BF" w14:textId="31D5D7B2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9 340 ( 101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67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1 92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52C16D2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52 840</w:t>
            </w:r>
          </w:p>
        </w:tc>
      </w:tr>
      <w:tr w:rsidR="00DF478D" w:rsidRPr="00727C0C" w14:paraId="3435D128" w14:textId="77777777" w:rsidTr="00613B9C">
        <w:trPr>
          <w:trHeight w:val="551"/>
          <w:jc w:val="center"/>
        </w:trPr>
        <w:tc>
          <w:tcPr>
            <w:tcW w:w="1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F0341A" w14:textId="054ADE54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1</w:t>
            </w:r>
            <w:r w:rsidR="008752A4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9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0BC11C" w14:textId="05D3E13E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35 699 (-82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923</w:t>
            </w:r>
            <w:r w:rsidR="00613B9C"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kern w:val="0"/>
                <w:sz w:val="20"/>
                <w:szCs w:val="20"/>
                <w:lang w:eastAsia="ru-RU"/>
                <w14:ligatures w14:val="none"/>
              </w:rPr>
              <w:t>153 972)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FC05B8" w14:textId="1CCF5F8F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3 567 (116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3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3 55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7446AD" w14:textId="55EDC03B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0 773 (110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 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29</w:t>
            </w:r>
            <w:r w:rsidR="00613B9C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7 258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C824BA" w14:textId="77777777" w:rsidR="00DF478D" w:rsidRPr="00727C0C" w:rsidRDefault="006B02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 056 201</w:t>
            </w:r>
          </w:p>
        </w:tc>
      </w:tr>
    </w:tbl>
    <w:p w14:paraId="64D107D9" w14:textId="7F417A1D" w:rsidR="00DF478D" w:rsidRPr="00B07A5B" w:rsidRDefault="00DF478D">
      <w:pPr>
        <w:rPr>
          <w:lang w:val="en-US"/>
        </w:rPr>
        <w:sectPr w:rsidR="00DF478D" w:rsidRPr="00B07A5B">
          <w:pgSz w:w="11906" w:h="16838"/>
          <w:pgMar w:top="1134" w:right="850" w:bottom="1134" w:left="1701" w:header="0" w:footer="0" w:gutter="0"/>
          <w:cols w:space="720"/>
          <w:formProt w:val="0"/>
          <w:docGrid w:linePitch="360" w:charSpace="4096"/>
        </w:sectPr>
      </w:pPr>
    </w:p>
    <w:p w14:paraId="4CBF0008" w14:textId="77777777" w:rsidR="00B07A5B" w:rsidRDefault="00B07A5B" w:rsidP="00B07A5B">
      <w:pPr>
        <w:keepNext/>
        <w:rPr>
          <w:lang w:val="en-US"/>
        </w:rPr>
      </w:pPr>
    </w:p>
    <w:tbl>
      <w:tblPr>
        <w:tblW w:w="14206" w:type="dxa"/>
        <w:tblInd w:w="108" w:type="dxa"/>
        <w:tblLook w:val="04A0" w:firstRow="1" w:lastRow="0" w:firstColumn="1" w:lastColumn="0" w:noHBand="0" w:noVBand="1"/>
      </w:tblPr>
      <w:tblGrid>
        <w:gridCol w:w="1329"/>
        <w:gridCol w:w="2220"/>
        <w:gridCol w:w="2085"/>
        <w:gridCol w:w="2084"/>
        <w:gridCol w:w="2221"/>
        <w:gridCol w:w="2220"/>
        <w:gridCol w:w="2047"/>
      </w:tblGrid>
      <w:tr w:rsidR="00B07A5B" w:rsidRPr="00D102AD" w14:paraId="09F4DE18" w14:textId="77777777" w:rsidTr="00C41ED1">
        <w:trPr>
          <w:trHeight w:val="373"/>
        </w:trPr>
        <w:tc>
          <w:tcPr>
            <w:tcW w:w="142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19B05" w14:textId="5535FB96" w:rsidR="00B07A5B" w:rsidRPr="00727C0C" w:rsidRDefault="00B07A5B" w:rsidP="00B07A5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 xml:space="preserve">Table </w:t>
            </w:r>
            <w:r w:rsidR="00BF11D5"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>S</w:t>
            </w:r>
            <w:r w:rsidR="00B9190D" w:rsidRPr="00727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ru-RU"/>
                <w14:ligatures w14:val="none"/>
              </w:rPr>
              <w:t>4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. Monthly AF due to cold and ARI computed from </w:t>
            </w:r>
            <w:proofErr w:type="spellStart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M_NoARI</w:t>
            </w:r>
            <w:proofErr w:type="spellEnd"/>
            <w:r w:rsidRPr="00727C0C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 xml:space="preserve"> and M_ARI (95% empirical CI)</w:t>
            </w:r>
          </w:p>
        </w:tc>
      </w:tr>
      <w:tr w:rsidR="00B07A5B" w:rsidRPr="00727C0C" w14:paraId="59CFDEBA" w14:textId="77777777" w:rsidTr="00B9190D">
        <w:trPr>
          <w:trHeight w:val="373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F8F1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onth</w:t>
            </w:r>
          </w:p>
        </w:tc>
        <w:tc>
          <w:tcPr>
            <w:tcW w:w="4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2EE33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Cold (M_NoARI)</w:t>
            </w:r>
          </w:p>
        </w:tc>
        <w:tc>
          <w:tcPr>
            <w:tcW w:w="4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28DA4B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Cold (M_ARI)</w:t>
            </w:r>
          </w:p>
        </w:tc>
        <w:tc>
          <w:tcPr>
            <w:tcW w:w="4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38D3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ARI (M_ARI)</w:t>
            </w:r>
          </w:p>
        </w:tc>
      </w:tr>
      <w:tr w:rsidR="00B07A5B" w:rsidRPr="00727C0C" w14:paraId="1467C142" w14:textId="77777777" w:rsidTr="00B9190D">
        <w:trPr>
          <w:trHeight w:val="373"/>
        </w:trPr>
        <w:tc>
          <w:tcPr>
            <w:tcW w:w="1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06AE0" w14:textId="77777777" w:rsidR="00B07A5B" w:rsidRPr="00727C0C" w:rsidRDefault="00B07A5B" w:rsidP="00B07A5B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DD08" w14:textId="1A02EDAA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2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0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4497" w14:textId="0EE68F6F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1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9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0FAD" w14:textId="699AC2B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2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0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29E1" w14:textId="445AB5A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1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61E5" w14:textId="416F72C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982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0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8121" w14:textId="7323F31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01</w:t>
            </w:r>
            <w:r w:rsidR="00613B9C" w:rsidRPr="00727C0C">
              <w:rPr>
                <w:rFonts w:ascii="Calibri" w:hAnsi="Calibri" w:cs="Calibri"/>
              </w:rPr>
              <w:t>–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19</w:t>
            </w:r>
          </w:p>
        </w:tc>
      </w:tr>
      <w:tr w:rsidR="00B07A5B" w:rsidRPr="00727C0C" w14:paraId="6F57C12C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B49A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Janu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78D" w14:textId="29992109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.42 (14.1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B3BB" w14:textId="13B19E7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9 (12.4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.6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0245" w14:textId="4B8232E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57 (10.0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0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FC4A" w14:textId="0F0382B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36 (11.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.9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9F4" w14:textId="737A812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5 (5.6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BAA" w14:textId="6C8D076D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54 (-3.2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19)</w:t>
            </w:r>
          </w:p>
        </w:tc>
      </w:tr>
      <w:tr w:rsidR="00B07A5B" w:rsidRPr="00727C0C" w14:paraId="5ACDF0A4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9BB7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Febru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7029" w14:textId="37705F9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91 (13.3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8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7C9B" w14:textId="095405C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0 (11.4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.6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A7D" w14:textId="722A54BD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16 (9.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5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D1A2" w14:textId="5315498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64 (11.1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.4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D9F" w14:textId="7A01CB0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63 (10.4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0.1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854" w14:textId="09B13D7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01 (-1.5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80)</w:t>
            </w:r>
          </w:p>
        </w:tc>
      </w:tr>
      <w:tr w:rsidR="00B07A5B" w:rsidRPr="00727C0C" w14:paraId="07C5CB8C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B146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ar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145" w14:textId="4872459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1.8 (9.2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C1EA" w14:textId="562114D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57 (8.0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0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C93" w14:textId="48742BC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93 (7.8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1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9095" w14:textId="1554285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77 (8.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B0D" w14:textId="503FDDD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91 (6.1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7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108" w14:textId="220AE95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28 (-4.8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53)</w:t>
            </w:r>
          </w:p>
        </w:tc>
      </w:tr>
      <w:tr w:rsidR="00B07A5B" w:rsidRPr="00727C0C" w14:paraId="40C458B2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72F4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Apri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438" w14:textId="35BB502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.4 (5.1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4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E933" w14:textId="3A5A845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24 (4.1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3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D7D" w14:textId="67FBE3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.01 (5.2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8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4496" w14:textId="7D20521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60 (4.4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6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EF9B" w14:textId="3E8717E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. 51 (2.6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5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13B" w14:textId="093E0A19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9 (-5.9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.16)</w:t>
            </w:r>
          </w:p>
        </w:tc>
      </w:tr>
      <w:tr w:rsidR="00B07A5B" w:rsidRPr="00727C0C" w14:paraId="4E72A8AC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6A59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Ma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F53" w14:textId="3A416A5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53 (1.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2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D893" w14:textId="5D40D66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47 (1.7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3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594" w14:textId="3666307F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06 (2.0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.0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2EC1" w14:textId="7208593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33 (1.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.8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099" w14:textId="681C990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62 (0.7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494C" w14:textId="18DEB05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3 (-6.3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65)</w:t>
            </w:r>
          </w:p>
        </w:tc>
      </w:tr>
      <w:tr w:rsidR="00B07A5B" w:rsidRPr="00727C0C" w14:paraId="626E4C4B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B3F1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Ju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D5C7" w14:textId="260E57D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3 (0.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1A18" w14:textId="687047EB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9 (0.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1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CA6" w14:textId="04EBE28C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64 (1.0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1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85A7" w14:textId="4E96C4D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44 (0.4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4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057" w14:textId="084999AF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18 (0.6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2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04A" w14:textId="46349B2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66 (-5.3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11)</w:t>
            </w:r>
          </w:p>
        </w:tc>
      </w:tr>
      <w:tr w:rsidR="00B07A5B" w:rsidRPr="00727C0C" w14:paraId="7CFF5AA9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CB5D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Jul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AC2" w14:textId="0F0CCF8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1 (0.7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6BB9" w14:textId="781B52B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23 (0.2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1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CCE" w14:textId="1FE1713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63 (0.3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8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D116" w14:textId="5B1D26E3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5 (0.0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4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FF3" w14:textId="41E722A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35 (0.2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4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7A4" w14:textId="316A154C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47 (-3.4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.34)</w:t>
            </w:r>
          </w:p>
        </w:tc>
      </w:tr>
      <w:tr w:rsidR="00B07A5B" w:rsidRPr="00727C0C" w14:paraId="35E583B6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0EA9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Augu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609A" w14:textId="111ABC0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41 (0.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F3DA" w14:textId="6841F01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36 (0.2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4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811" w14:textId="660140DC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81 (0.51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1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8505" w14:textId="2619206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85 (0.0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7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D992" w14:textId="63F30C8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16 (0.2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0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E31" w14:textId="4FD142A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43 (-3.1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.19)</w:t>
            </w:r>
          </w:p>
        </w:tc>
      </w:tr>
      <w:tr w:rsidR="00B07A5B" w:rsidRPr="00727C0C" w14:paraId="36F4059D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A2A7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Septemb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9B9" w14:textId="059236B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46 (1.6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FBDF" w14:textId="4D493923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46 (1.5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3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F70" w14:textId="00358E6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08 (2.1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9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42B8" w14:textId="3E8DEBF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3.3 (1.7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4.8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79A5" w14:textId="1C77EFCF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5.47 (0.8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7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5887" w14:textId="25DFBA42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8 (-5.7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48)</w:t>
            </w:r>
          </w:p>
        </w:tc>
      </w:tr>
      <w:tr w:rsidR="00B07A5B" w:rsidRPr="00727C0C" w14:paraId="05C47C3F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3851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Octob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4EC" w14:textId="6DB787F1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85 (4.6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A859" w14:textId="3D12C75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43 (4.1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7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669" w14:textId="68DAFD25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57 (4.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2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804F" w14:textId="7E780B9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6.9 (4.5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B55" w14:textId="10FBE87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.24 (2.0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0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467" w14:textId="24E182B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14 (-6.0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12)</w:t>
            </w:r>
          </w:p>
        </w:tc>
      </w:tr>
      <w:tr w:rsidR="00B07A5B" w:rsidRPr="00727C0C" w14:paraId="4D48B27F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34C8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Novemb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9D3" w14:textId="2A40CB1D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27 (9.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9672" w14:textId="1D1F897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82 (7.2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3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5162" w14:textId="58FD66A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15 (7.7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3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D866" w14:textId="334A07C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0.13 (7.3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2.5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7295" w14:textId="18E9DD98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56 (3.22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5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A71" w14:textId="736668B0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.77 (-4.6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23)</w:t>
            </w:r>
          </w:p>
        </w:tc>
      </w:tr>
      <w:tr w:rsidR="00B07A5B" w:rsidRPr="00727C0C" w14:paraId="1B84271C" w14:textId="77777777" w:rsidTr="00B9190D">
        <w:trPr>
          <w:trHeight w:val="373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9CFB" w14:textId="77777777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Decemb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4A22" w14:textId="79E2D56B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3 (12.75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7.65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EB6A" w14:textId="5E1ADABA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62 (11.04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6.2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4562" w14:textId="7F739226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1.70 (9.07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4.24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8E73" w14:textId="393457DE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29 (10.6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.9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C76A" w14:textId="727848B4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.61 (4.8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3.96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0E3D" w14:textId="2B1286AC" w:rsidR="00B07A5B" w:rsidRPr="00727C0C" w:rsidRDefault="00B07A5B" w:rsidP="00B07A5B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</w:pP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2.08 (-4.49</w:t>
            </w:r>
            <w:r w:rsidR="008752A4"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 xml:space="preserve">, </w:t>
            </w:r>
            <w:r w:rsidRPr="00727C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.31)</w:t>
            </w:r>
          </w:p>
        </w:tc>
      </w:tr>
    </w:tbl>
    <w:p w14:paraId="60CE0F15" w14:textId="77777777" w:rsidR="00B9190D" w:rsidRDefault="00B9190D" w:rsidP="00B9190D">
      <w:pPr>
        <w:keepNext/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 wp14:anchorId="2588218A" wp14:editId="727B82B9">
            <wp:extent cx="7863840" cy="5573395"/>
            <wp:effectExtent l="0" t="0" r="0" b="0"/>
            <wp:docPr id="367216085" name="Obrázek2" descr="A graph of a graph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2" descr="A graph of a graph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5573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079C7" w14:textId="4ADEAFE0" w:rsidR="00B07A5B" w:rsidRPr="00727C0C" w:rsidRDefault="00B9190D" w:rsidP="00B9190D">
      <w:pPr>
        <w:pStyle w:val="Caption"/>
        <w:jc w:val="center"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r w:rsidRPr="00727C0C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Fig. S1.</w:t>
      </w:r>
      <w:r w:rsidRPr="00727C0C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Temporal trends in temperature, ARI incidence, and mortality in the Czech Republic in 1982-2019</w:t>
      </w:r>
    </w:p>
    <w:p w14:paraId="371D71F3" w14:textId="77777777" w:rsidR="00930DE6" w:rsidRDefault="00930DE6" w:rsidP="00930DE6">
      <w:pPr>
        <w:jc w:val="center"/>
        <w:rPr>
          <w:rFonts w:ascii="Times New Roman" w:hAnsi="Times New Roman" w:cs="Times New Roman"/>
          <w:lang w:val="en-US"/>
        </w:rPr>
      </w:pPr>
      <w:r w:rsidRPr="00930DE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AF63BF7" wp14:editId="73672F32">
            <wp:extent cx="6630670" cy="4238407"/>
            <wp:effectExtent l="0" t="0" r="0" b="0"/>
            <wp:docPr id="422306210" name="Picture 1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306210" name="Picture 1" descr="A graph of a number of individuals&#10;&#10;Description automatically generated"/>
                    <pic:cNvPicPr/>
                  </pic:nvPicPr>
                  <pic:blipFill rotWithShape="1">
                    <a:blip r:embed="rId6"/>
                    <a:srcRect t="9162"/>
                    <a:stretch/>
                  </pic:blipFill>
                  <pic:spPr bwMode="auto">
                    <a:xfrm>
                      <a:off x="0" y="0"/>
                      <a:ext cx="6637624" cy="4242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93F81" w14:textId="77777777" w:rsidR="00930DE6" w:rsidRPr="00727C0C" w:rsidRDefault="00930DE6" w:rsidP="00930DE6">
      <w:pPr>
        <w:jc w:val="center"/>
        <w:rPr>
          <w:rFonts w:ascii="Calibri" w:hAnsi="Calibri" w:cs="Calibri"/>
          <w:lang w:val="en-US"/>
        </w:rPr>
      </w:pPr>
      <w:r w:rsidRPr="00727C0C">
        <w:rPr>
          <w:rFonts w:ascii="Calibri" w:hAnsi="Calibri" w:cs="Calibri"/>
          <w:b/>
          <w:bCs/>
          <w:lang w:val="en-US"/>
        </w:rPr>
        <w:t>Fig. S2.</w:t>
      </w:r>
      <w:r w:rsidRPr="00727C0C">
        <w:rPr>
          <w:rFonts w:ascii="Calibri" w:hAnsi="Calibri" w:cs="Calibri"/>
          <w:lang w:val="en-US"/>
        </w:rPr>
        <w:t xml:space="preserve"> Number of all-cause mortality attributable to cold and ARI computed from </w:t>
      </w:r>
      <w:proofErr w:type="spellStart"/>
      <w:r w:rsidRPr="00727C0C">
        <w:rPr>
          <w:rFonts w:ascii="Calibri" w:hAnsi="Calibri" w:cs="Calibri"/>
          <w:lang w:val="en-US"/>
        </w:rPr>
        <w:t>M_NoARI</w:t>
      </w:r>
      <w:proofErr w:type="spellEnd"/>
      <w:r w:rsidRPr="00727C0C">
        <w:rPr>
          <w:rFonts w:ascii="Calibri" w:hAnsi="Calibri" w:cs="Calibri"/>
          <w:lang w:val="en-US"/>
        </w:rPr>
        <w:t xml:space="preserve"> and M_ARI.</w:t>
      </w:r>
    </w:p>
    <w:p w14:paraId="2529292D" w14:textId="77777777" w:rsidR="00930DE6" w:rsidRPr="00930DE6" w:rsidRDefault="00930DE6" w:rsidP="00930DE6">
      <w:pPr>
        <w:rPr>
          <w:lang w:val="en-US"/>
        </w:rPr>
      </w:pPr>
    </w:p>
    <w:p w14:paraId="4226F0CA" w14:textId="1A0E9901" w:rsidR="00DF478D" w:rsidRDefault="006B0245">
      <w:pPr>
        <w:keepNext/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 wp14:anchorId="0BD76D5B" wp14:editId="628AE8CA">
            <wp:extent cx="6724015" cy="5164455"/>
            <wp:effectExtent l="0" t="0" r="0" b="0"/>
            <wp:docPr id="1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015" cy="5164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64FF7" w14:textId="28FB9B08" w:rsidR="00930DE6" w:rsidRPr="00727C0C" w:rsidRDefault="006B0245" w:rsidP="00930DE6">
      <w:pPr>
        <w:jc w:val="center"/>
        <w:rPr>
          <w:rFonts w:ascii="Calibri" w:hAnsi="Calibri" w:cs="Calibri"/>
          <w:lang w:val="en-US"/>
        </w:rPr>
      </w:pPr>
      <w:r w:rsidRPr="00727C0C">
        <w:rPr>
          <w:rFonts w:ascii="Calibri" w:hAnsi="Calibri" w:cs="Calibri"/>
          <w:b/>
          <w:bCs/>
          <w:lang w:val="en-US"/>
        </w:rPr>
        <w:t>Fig. S</w:t>
      </w:r>
      <w:r w:rsidR="00930DE6" w:rsidRPr="00727C0C">
        <w:rPr>
          <w:rFonts w:ascii="Calibri" w:hAnsi="Calibri" w:cs="Calibri"/>
          <w:b/>
          <w:bCs/>
          <w:lang w:val="en-US"/>
        </w:rPr>
        <w:t>3</w:t>
      </w:r>
      <w:r w:rsidRPr="00727C0C">
        <w:rPr>
          <w:rFonts w:ascii="Calibri" w:hAnsi="Calibri" w:cs="Calibri"/>
          <w:b/>
          <w:bCs/>
          <w:lang w:val="en-US"/>
        </w:rPr>
        <w:t>.</w:t>
      </w:r>
      <w:r w:rsidRPr="00727C0C">
        <w:rPr>
          <w:rFonts w:ascii="Calibri" w:hAnsi="Calibri" w:cs="Calibri"/>
          <w:lang w:val="en-US"/>
        </w:rPr>
        <w:t xml:space="preserve"> </w:t>
      </w:r>
      <w:r w:rsidR="00E6774B" w:rsidRPr="00727C0C">
        <w:rPr>
          <w:rFonts w:ascii="Calibri" w:hAnsi="Calibri" w:cs="Calibri"/>
          <w:lang w:val="en-US"/>
        </w:rPr>
        <w:t>Temporal trends in mortality and ARI epidemics by dominant virus type, highlighting the frequent dominance of</w:t>
      </w:r>
      <w:r w:rsidR="00CD51B3" w:rsidRPr="00727C0C">
        <w:rPr>
          <w:rFonts w:ascii="Calibri" w:hAnsi="Calibri" w:cs="Calibri"/>
          <w:lang w:val="en-US"/>
        </w:rPr>
        <w:t xml:space="preserve"> the</w:t>
      </w:r>
      <w:r w:rsidR="00E6774B" w:rsidRPr="00727C0C">
        <w:rPr>
          <w:rFonts w:ascii="Calibri" w:hAnsi="Calibri" w:cs="Calibri"/>
          <w:lang w:val="en-US"/>
        </w:rPr>
        <w:t xml:space="preserve"> A/H3N2 virus and its association with higher mortality spikes.</w:t>
      </w:r>
    </w:p>
    <w:sectPr w:rsidR="00930DE6" w:rsidRPr="00727C0C">
      <w:pgSz w:w="16838" w:h="11906" w:orient="landscape"/>
      <w:pgMar w:top="1701" w:right="1134" w:bottom="851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8D"/>
    <w:rsid w:val="0001233E"/>
    <w:rsid w:val="0007287B"/>
    <w:rsid w:val="000751F1"/>
    <w:rsid w:val="0010585F"/>
    <w:rsid w:val="00142D5D"/>
    <w:rsid w:val="00206B44"/>
    <w:rsid w:val="002E29CE"/>
    <w:rsid w:val="002F417B"/>
    <w:rsid w:val="00305B55"/>
    <w:rsid w:val="003C6A82"/>
    <w:rsid w:val="00421201"/>
    <w:rsid w:val="00540639"/>
    <w:rsid w:val="0057156D"/>
    <w:rsid w:val="00613B9C"/>
    <w:rsid w:val="00650E7C"/>
    <w:rsid w:val="006633EE"/>
    <w:rsid w:val="00674B37"/>
    <w:rsid w:val="006B0245"/>
    <w:rsid w:val="00727C0C"/>
    <w:rsid w:val="00756DDC"/>
    <w:rsid w:val="008752A4"/>
    <w:rsid w:val="008B3E12"/>
    <w:rsid w:val="008B5560"/>
    <w:rsid w:val="00930DE6"/>
    <w:rsid w:val="009573EA"/>
    <w:rsid w:val="00980849"/>
    <w:rsid w:val="00AE2100"/>
    <w:rsid w:val="00AF4C84"/>
    <w:rsid w:val="00B07A5B"/>
    <w:rsid w:val="00B32464"/>
    <w:rsid w:val="00B9190D"/>
    <w:rsid w:val="00BC0D67"/>
    <w:rsid w:val="00BC4AF4"/>
    <w:rsid w:val="00BF11D5"/>
    <w:rsid w:val="00C25D66"/>
    <w:rsid w:val="00C41ED1"/>
    <w:rsid w:val="00C97032"/>
    <w:rsid w:val="00CD51B3"/>
    <w:rsid w:val="00D102AD"/>
    <w:rsid w:val="00D315A2"/>
    <w:rsid w:val="00D6578C"/>
    <w:rsid w:val="00DF478D"/>
    <w:rsid w:val="00E17B50"/>
    <w:rsid w:val="00E50807"/>
    <w:rsid w:val="00E6774B"/>
    <w:rsid w:val="00F51B51"/>
    <w:rsid w:val="00F610F6"/>
    <w:rsid w:val="00F819FB"/>
    <w:rsid w:val="00FE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01EE88"/>
  <w15:docId w15:val="{191D0671-9E4C-45C2-9FF0-3A47ABD8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4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94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94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94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394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394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394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394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394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3942D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3942DD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39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3942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942DD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394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2D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2A2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52A27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B52A27"/>
    <w:rPr>
      <w:sz w:val="20"/>
      <w:szCs w:val="20"/>
    </w:rPr>
  </w:style>
  <w:style w:type="character" w:styleId="LineNumber">
    <w:name w:val="line number"/>
  </w:style>
  <w:style w:type="paragraph" w:customStyle="1" w:styleId="Nadpis">
    <w:name w:val="Nadpis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5A3D9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Rejstk">
    <w:name w:val="Rejstřík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394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2DD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2DD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B52A27"/>
    <w:pPr>
      <w:spacing w:line="240" w:lineRule="auto"/>
    </w:pPr>
    <w:rPr>
      <w:sz w:val="20"/>
      <w:szCs w:val="20"/>
    </w:rPr>
  </w:style>
  <w:style w:type="paragraph" w:customStyle="1" w:styleId="Koment">
    <w:name w:val="Komentář"/>
    <w:basedOn w:val="Normal"/>
    <w:qFormat/>
    <w:pPr>
      <w:spacing w:before="56" w:after="0"/>
      <w:ind w:left="56" w:right="56"/>
    </w:pPr>
    <w:rPr>
      <w:sz w:val="20"/>
      <w:szCs w:val="20"/>
    </w:rPr>
  </w:style>
  <w:style w:type="numbering" w:customStyle="1" w:styleId="Bezseznamu1">
    <w:name w:val="Bez seznamu1"/>
    <w:uiPriority w:val="99"/>
    <w:semiHidden/>
    <w:unhideWhenUsed/>
    <w:qFormat/>
  </w:style>
  <w:style w:type="paragraph" w:styleId="Revision">
    <w:name w:val="Revision"/>
    <w:hidden/>
    <w:uiPriority w:val="99"/>
    <w:semiHidden/>
    <w:rsid w:val="00B07A5B"/>
    <w:pPr>
      <w:suppressAutoHyphens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5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B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B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7B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7B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7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borisova@fzp.czu.c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ova Ekaterina</dc:creator>
  <dc:description/>
  <cp:lastModifiedBy>Borisova Ekaterina</cp:lastModifiedBy>
  <cp:revision>3</cp:revision>
  <dcterms:created xsi:type="dcterms:W3CDTF">2025-03-27T22:21:00Z</dcterms:created>
  <dcterms:modified xsi:type="dcterms:W3CDTF">2025-04-23T14:14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bd59fb51d3ea10fcb3426453fe924b80d0bf0e14a391c883225ab9e6df806</vt:lpwstr>
  </property>
</Properties>
</file>